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314" w:rsidRDefault="00981314">
      <w:bookmarkStart w:id="0" w:name="_GoBack"/>
      <w:bookmarkEnd w:id="0"/>
    </w:p>
    <w:p w:rsidR="00517E14" w:rsidRPr="00DB5E22" w:rsidRDefault="00517E14" w:rsidP="00517E1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1: List of Experimental Words</w:t>
      </w:r>
    </w:p>
    <w:p w:rsidR="00517E14" w:rsidRPr="00DB5E22" w:rsidRDefault="00517E14" w:rsidP="00517E14">
      <w:pPr>
        <w:spacing w:line="480" w:lineRule="auto"/>
        <w:rPr>
          <w:rFonts w:ascii="Times New Roman" w:hAnsi="Times New Roman" w:cs="Times New Roman"/>
        </w:rPr>
      </w:pPr>
    </w:p>
    <w:p w:rsidR="00517E14" w:rsidRPr="00DB5E22" w:rsidRDefault="00517E14" w:rsidP="00517E14">
      <w:pPr>
        <w:spacing w:line="480" w:lineRule="auto"/>
        <w:rPr>
          <w:rFonts w:ascii="Times New Roman" w:hAnsi="Times New Roman" w:cs="Times New Roman"/>
        </w:rPr>
      </w:pPr>
      <w:r w:rsidRPr="00DB5E22">
        <w:rPr>
          <w:rFonts w:ascii="Times New Roman" w:hAnsi="Times New Roman" w:cs="Times New Roman"/>
        </w:rPr>
        <w:t>List of English and Welsh words used with set number, number of exposures during the incidental learning phase and picture number (see</w:t>
      </w:r>
      <w:r w:rsidR="00C33B29">
        <w:rPr>
          <w:rFonts w:ascii="Times New Roman" w:hAnsi="Times New Roman" w:cs="Times New Roman"/>
        </w:rPr>
        <w:t xml:space="preserve"> </w:t>
      </w:r>
      <w:r w:rsidR="00C33B29" w:rsidRPr="00DB5E22">
        <w:rPr>
          <w:rFonts w:ascii="Times New Roman" w:hAnsi="Times New Roman"/>
        </w:rPr>
        <w:t>Snod</w:t>
      </w:r>
      <w:r w:rsidR="00C33B29">
        <w:rPr>
          <w:rFonts w:ascii="Times New Roman" w:hAnsi="Times New Roman"/>
        </w:rPr>
        <w:t xml:space="preserve">grass, J. G., &amp; </w:t>
      </w:r>
      <w:proofErr w:type="spellStart"/>
      <w:r w:rsidR="00C33B29">
        <w:rPr>
          <w:rFonts w:ascii="Times New Roman" w:hAnsi="Times New Roman"/>
        </w:rPr>
        <w:t>Vanderwart</w:t>
      </w:r>
      <w:proofErr w:type="spellEnd"/>
      <w:r w:rsidR="00C33B29">
        <w:rPr>
          <w:rFonts w:ascii="Times New Roman" w:hAnsi="Times New Roman"/>
        </w:rPr>
        <w:t>, M. [1980]</w:t>
      </w:r>
      <w:r w:rsidR="00C33B29" w:rsidRPr="00DB5E22">
        <w:rPr>
          <w:rFonts w:ascii="Times New Roman" w:hAnsi="Times New Roman"/>
        </w:rPr>
        <w:t>. A sta</w:t>
      </w:r>
      <w:r w:rsidR="00C33B29">
        <w:rPr>
          <w:rFonts w:ascii="Times New Roman" w:hAnsi="Times New Roman"/>
        </w:rPr>
        <w:t>ndardized set of 260 pictures: N</w:t>
      </w:r>
      <w:r w:rsidR="00C33B29" w:rsidRPr="00DB5E22">
        <w:rPr>
          <w:rFonts w:ascii="Times New Roman" w:hAnsi="Times New Roman"/>
        </w:rPr>
        <w:t xml:space="preserve">orms for name agreement, image agreement, familiarity, and visual complexity. </w:t>
      </w:r>
      <w:proofErr w:type="gramStart"/>
      <w:r w:rsidR="00C33B29" w:rsidRPr="00DB5E22">
        <w:rPr>
          <w:rFonts w:ascii="Times New Roman" w:hAnsi="Times New Roman"/>
          <w:i/>
          <w:iCs/>
        </w:rPr>
        <w:t>Journal of Experimental Psychology.</w:t>
      </w:r>
      <w:proofErr w:type="gramEnd"/>
      <w:r w:rsidR="00C33B29" w:rsidRPr="00DB5E22">
        <w:rPr>
          <w:rFonts w:ascii="Times New Roman" w:hAnsi="Times New Roman"/>
          <w:i/>
          <w:iCs/>
        </w:rPr>
        <w:t xml:space="preserve"> Human Learning and Memory</w:t>
      </w:r>
      <w:r w:rsidR="00C33B29" w:rsidRPr="00DB5E22">
        <w:rPr>
          <w:rFonts w:ascii="Times New Roman" w:hAnsi="Times New Roman"/>
        </w:rPr>
        <w:t xml:space="preserve">, </w:t>
      </w:r>
      <w:r w:rsidR="00C33B29" w:rsidRPr="00DB5E22">
        <w:rPr>
          <w:rFonts w:ascii="Times New Roman" w:hAnsi="Times New Roman"/>
          <w:i/>
          <w:iCs/>
        </w:rPr>
        <w:t>6</w:t>
      </w:r>
      <w:r w:rsidR="00C33B29" w:rsidRPr="00DB5E22">
        <w:rPr>
          <w:rFonts w:ascii="Times New Roman" w:hAnsi="Times New Roman"/>
        </w:rPr>
        <w:t>, 174–215</w:t>
      </w:r>
      <w:r w:rsidRPr="00DB5E22">
        <w:rPr>
          <w:rFonts w:ascii="Times New Roman" w:hAnsi="Times New Roman" w:cs="Times New Roman"/>
        </w:rPr>
        <w:t xml:space="preserve">). </w:t>
      </w:r>
    </w:p>
    <w:p w:rsidR="00517E14" w:rsidRPr="00DB5E22" w:rsidRDefault="00517E14" w:rsidP="00517E14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74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417"/>
        <w:gridCol w:w="885"/>
        <w:gridCol w:w="888"/>
        <w:gridCol w:w="1346"/>
        <w:gridCol w:w="1470"/>
      </w:tblGrid>
      <w:tr w:rsidR="00517E14" w:rsidRPr="00DB5E22" w:rsidTr="00F04ACC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English </w:t>
            </w: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Welsh</w:t>
            </w: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et 1</w:t>
            </w: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Set 2</w:t>
            </w: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Number of exposur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Picture number 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orgru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a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we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wel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i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ada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ro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ysgub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7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l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fane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le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deil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o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leua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trw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roo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eilio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lust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enve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aml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3A57" w:rsidRDefault="001A3A57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o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troe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dno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ra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rawnwi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law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t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andwi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rechda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na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id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w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loc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lwc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arr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or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e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lyga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am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orthwy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a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tel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7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kn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yllel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0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na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hoel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refriger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ergel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hi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ry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ee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hwil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wlwm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de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eirw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3A57" w:rsidRDefault="001A3A57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d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lod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wning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pi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op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po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lw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5</w:t>
            </w:r>
          </w:p>
        </w:tc>
      </w:tr>
      <w:tr w:rsidR="00517E14" w:rsidRPr="00DB5E22" w:rsidTr="002E6780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u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haul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2</w:t>
            </w:r>
          </w:p>
        </w:tc>
      </w:tr>
      <w:tr w:rsidR="00517E14" w:rsidRPr="00DB5E22" w:rsidTr="002E6780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urt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rwba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4</w:t>
            </w:r>
          </w:p>
        </w:tc>
      </w:tr>
      <w:tr w:rsidR="00517E14" w:rsidRPr="00DB5E22" w:rsidTr="002E6780">
        <w:trPr>
          <w:trHeight w:val="30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r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raich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wen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aterpil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indys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0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du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hwyad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r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rog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0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l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wyd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lo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selno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h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dafa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watc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riaw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0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irplan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awyren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x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wyel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o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is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r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ar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3A57" w:rsidRDefault="001A3A57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pysgod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wallt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e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l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t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popt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wrd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oed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rr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saet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o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effy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le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oe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ount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ynyd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llygod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9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ushro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adarch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0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neckl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dw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ho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esgi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hum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aw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1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whe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w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4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barr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gasg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h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dai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om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ri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5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i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by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8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pryf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3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3A57" w:rsidRDefault="001A3A57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u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dryl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2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h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cambr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6</w:t>
            </w:r>
          </w:p>
        </w:tc>
      </w:tr>
      <w:tr w:rsidR="00517E14" w:rsidRPr="00DB5E22" w:rsidTr="00F04A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ket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tegel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7</w:t>
            </w:r>
          </w:p>
        </w:tc>
      </w:tr>
      <w:tr w:rsidR="00517E14" w:rsidRPr="00DB5E22" w:rsidTr="002E6780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i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ochy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2</w:t>
            </w:r>
          </w:p>
        </w:tc>
      </w:tr>
      <w:tr w:rsidR="00517E14" w:rsidRPr="00DB5E22" w:rsidTr="002E678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nail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proofErr w:type="spellStart"/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malwe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old</w:t>
            </w:r>
          </w:p>
        </w:tc>
        <w:tc>
          <w:tcPr>
            <w:tcW w:w="8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lang w:val="en-GB" w:eastAsia="en-US"/>
              </w:rPr>
              <w:t>new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E14" w:rsidRPr="00DB5E22" w:rsidRDefault="00517E14" w:rsidP="00F04A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DB5E22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8</w:t>
            </w:r>
          </w:p>
        </w:tc>
      </w:tr>
    </w:tbl>
    <w:p w:rsidR="00517E14" w:rsidRPr="00DB5E22" w:rsidRDefault="00517E14" w:rsidP="00517E14">
      <w:pPr>
        <w:spacing w:line="480" w:lineRule="auto"/>
        <w:rPr>
          <w:rFonts w:ascii="Times New Roman" w:hAnsi="Times New Roman" w:cs="Times New Roman"/>
        </w:rPr>
      </w:pPr>
    </w:p>
    <w:p w:rsidR="00517E14" w:rsidRDefault="00517E14"/>
    <w:sectPr w:rsidR="00517E14" w:rsidSect="0098131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AC0" w:rsidRDefault="000D3AC0" w:rsidP="00517E14">
      <w:r>
        <w:separator/>
      </w:r>
    </w:p>
  </w:endnote>
  <w:endnote w:type="continuationSeparator" w:id="0">
    <w:p w:rsidR="000D3AC0" w:rsidRDefault="000D3AC0" w:rsidP="0051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99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3143B" w:rsidRPr="008418F9" w:rsidRDefault="0023143B">
        <w:pPr>
          <w:pStyle w:val="Footer"/>
          <w:jc w:val="center"/>
          <w:rPr>
            <w:rFonts w:ascii="Times New Roman" w:hAnsi="Times New Roman" w:cs="Times New Roman"/>
          </w:rPr>
        </w:pPr>
        <w:r w:rsidRPr="008418F9">
          <w:rPr>
            <w:rFonts w:ascii="Times New Roman" w:hAnsi="Times New Roman" w:cs="Times New Roman"/>
          </w:rPr>
          <w:fldChar w:fldCharType="begin"/>
        </w:r>
        <w:r w:rsidRPr="008418F9">
          <w:rPr>
            <w:rFonts w:ascii="Times New Roman" w:hAnsi="Times New Roman" w:cs="Times New Roman"/>
          </w:rPr>
          <w:instrText xml:space="preserve"> PAGE   \* MERGEFORMAT </w:instrText>
        </w:r>
        <w:r w:rsidRPr="008418F9">
          <w:rPr>
            <w:rFonts w:ascii="Times New Roman" w:hAnsi="Times New Roman" w:cs="Times New Roman"/>
          </w:rPr>
          <w:fldChar w:fldCharType="separate"/>
        </w:r>
        <w:r w:rsidR="00237699">
          <w:rPr>
            <w:rFonts w:ascii="Times New Roman" w:hAnsi="Times New Roman" w:cs="Times New Roman"/>
            <w:noProof/>
          </w:rPr>
          <w:t>1</w:t>
        </w:r>
        <w:r w:rsidRPr="008418F9">
          <w:rPr>
            <w:rFonts w:ascii="Times New Roman" w:hAnsi="Times New Roman" w:cs="Times New Roman"/>
          </w:rPr>
          <w:fldChar w:fldCharType="end"/>
        </w:r>
        <w:r w:rsidRPr="008418F9">
          <w:rPr>
            <w:rFonts w:ascii="Times New Roman" w:hAnsi="Times New Roman" w:cs="Times New Roman"/>
          </w:rPr>
          <w:t xml:space="preserve"> of 5 pages</w:t>
        </w:r>
      </w:p>
    </w:sdtContent>
  </w:sdt>
  <w:p w:rsidR="00517E14" w:rsidRDefault="00517E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AC0" w:rsidRDefault="000D3AC0" w:rsidP="00517E14">
      <w:r>
        <w:separator/>
      </w:r>
    </w:p>
  </w:footnote>
  <w:footnote w:type="continuationSeparator" w:id="0">
    <w:p w:rsidR="000D3AC0" w:rsidRDefault="000D3AC0" w:rsidP="00517E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7E14" w:rsidRPr="00517E14" w:rsidRDefault="00517E14" w:rsidP="00517E14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orting Information for: Bisson, M</w:t>
    </w:r>
    <w:proofErr w:type="gramStart"/>
    <w:r>
      <w:rPr>
        <w:rFonts w:ascii="Times New Roman" w:hAnsi="Times New Roman" w:cs="Times New Roman"/>
      </w:rPr>
      <w:t>.-</w:t>
    </w:r>
    <w:proofErr w:type="gramEnd"/>
    <w:r>
      <w:rPr>
        <w:rFonts w:ascii="Times New Roman" w:hAnsi="Times New Roman" w:cs="Times New Roman"/>
      </w:rPr>
      <w:t xml:space="preserve">J., van </w:t>
    </w:r>
    <w:proofErr w:type="spellStart"/>
    <w:r>
      <w:rPr>
        <w:rFonts w:ascii="Times New Roman" w:hAnsi="Times New Roman" w:cs="Times New Roman"/>
      </w:rPr>
      <w:t>Heuven</w:t>
    </w:r>
    <w:proofErr w:type="spellEnd"/>
    <w:r>
      <w:rPr>
        <w:rFonts w:ascii="Times New Roman" w:hAnsi="Times New Roman" w:cs="Times New Roman"/>
      </w:rPr>
      <w:t>, W.</w:t>
    </w:r>
    <w:r w:rsidR="00237699">
      <w:rPr>
        <w:rFonts w:ascii="Times New Roman" w:hAnsi="Times New Roman" w:cs="Times New Roman"/>
      </w:rPr>
      <w:t xml:space="preserve"> J. B.</w:t>
    </w:r>
    <w:r>
      <w:rPr>
        <w:rFonts w:ascii="Times New Roman" w:hAnsi="Times New Roman" w:cs="Times New Roman"/>
      </w:rPr>
      <w:t xml:space="preserve">, Conklin, K. &amp; Tunney, R. J. </w:t>
    </w:r>
    <w:r w:rsidRPr="00517E14">
      <w:rPr>
        <w:rFonts w:ascii="Times New Roman" w:hAnsi="Times New Roman" w:cs="Times New Roman"/>
        <w:b/>
        <w:i/>
      </w:rPr>
      <w:t>The Role of Repeated Exposure To Multi-Modal Input in Incidental Acquisition of Foreign Language Vocabulary</w:t>
    </w:r>
    <w:r w:rsidRPr="00517E14">
      <w:rPr>
        <w:rFonts w:ascii="Times New Roman" w:hAnsi="Times New Roman" w:cs="Times New Roman"/>
      </w:rPr>
      <w:t>. Article accepted for publication in Language Learning on 4 June 2014.</w:t>
    </w:r>
  </w:p>
  <w:p w:rsidR="00517E14" w:rsidRDefault="00517E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17E14"/>
    <w:rsid w:val="00005C2F"/>
    <w:rsid w:val="0000693F"/>
    <w:rsid w:val="00012F75"/>
    <w:rsid w:val="000150EB"/>
    <w:rsid w:val="000210E0"/>
    <w:rsid w:val="0002587C"/>
    <w:rsid w:val="00030445"/>
    <w:rsid w:val="000324A6"/>
    <w:rsid w:val="00032C89"/>
    <w:rsid w:val="00037A5F"/>
    <w:rsid w:val="00044696"/>
    <w:rsid w:val="00057388"/>
    <w:rsid w:val="00082BD3"/>
    <w:rsid w:val="00085C49"/>
    <w:rsid w:val="00095FD5"/>
    <w:rsid w:val="000A1578"/>
    <w:rsid w:val="000B6F40"/>
    <w:rsid w:val="000C0D52"/>
    <w:rsid w:val="000C25FF"/>
    <w:rsid w:val="000C2720"/>
    <w:rsid w:val="000D0954"/>
    <w:rsid w:val="000D3AC0"/>
    <w:rsid w:val="000E036C"/>
    <w:rsid w:val="000E174F"/>
    <w:rsid w:val="000E4820"/>
    <w:rsid w:val="000E5A5A"/>
    <w:rsid w:val="000F76A9"/>
    <w:rsid w:val="0010011D"/>
    <w:rsid w:val="00103815"/>
    <w:rsid w:val="001051F1"/>
    <w:rsid w:val="00107164"/>
    <w:rsid w:val="001126F0"/>
    <w:rsid w:val="001135CA"/>
    <w:rsid w:val="00117E74"/>
    <w:rsid w:val="00122B6E"/>
    <w:rsid w:val="00125553"/>
    <w:rsid w:val="00127D07"/>
    <w:rsid w:val="0013152C"/>
    <w:rsid w:val="00132EEC"/>
    <w:rsid w:val="00141B90"/>
    <w:rsid w:val="0014220A"/>
    <w:rsid w:val="0014242F"/>
    <w:rsid w:val="00142D97"/>
    <w:rsid w:val="0014417B"/>
    <w:rsid w:val="00150346"/>
    <w:rsid w:val="0015515F"/>
    <w:rsid w:val="001554A2"/>
    <w:rsid w:val="001645AF"/>
    <w:rsid w:val="00173B2F"/>
    <w:rsid w:val="00177597"/>
    <w:rsid w:val="001A3840"/>
    <w:rsid w:val="001A3A57"/>
    <w:rsid w:val="001A576D"/>
    <w:rsid w:val="001B0D0F"/>
    <w:rsid w:val="001B39B9"/>
    <w:rsid w:val="001B5F4A"/>
    <w:rsid w:val="001D2597"/>
    <w:rsid w:val="001D4796"/>
    <w:rsid w:val="001E5817"/>
    <w:rsid w:val="001E6ED6"/>
    <w:rsid w:val="001E7201"/>
    <w:rsid w:val="001E7303"/>
    <w:rsid w:val="001F55B4"/>
    <w:rsid w:val="00202294"/>
    <w:rsid w:val="00202445"/>
    <w:rsid w:val="00202565"/>
    <w:rsid w:val="0020588C"/>
    <w:rsid w:val="002058FD"/>
    <w:rsid w:val="00215E7E"/>
    <w:rsid w:val="00221B69"/>
    <w:rsid w:val="00223846"/>
    <w:rsid w:val="002245DB"/>
    <w:rsid w:val="002259F5"/>
    <w:rsid w:val="00225FA1"/>
    <w:rsid w:val="0023143B"/>
    <w:rsid w:val="00231D03"/>
    <w:rsid w:val="00237699"/>
    <w:rsid w:val="00241538"/>
    <w:rsid w:val="00243972"/>
    <w:rsid w:val="00247767"/>
    <w:rsid w:val="002517FB"/>
    <w:rsid w:val="002576AF"/>
    <w:rsid w:val="002623CB"/>
    <w:rsid w:val="00266770"/>
    <w:rsid w:val="00272559"/>
    <w:rsid w:val="002763C3"/>
    <w:rsid w:val="00282CAE"/>
    <w:rsid w:val="00285FD9"/>
    <w:rsid w:val="00287682"/>
    <w:rsid w:val="00287C33"/>
    <w:rsid w:val="0029005F"/>
    <w:rsid w:val="00295870"/>
    <w:rsid w:val="002A0F1A"/>
    <w:rsid w:val="002B38EA"/>
    <w:rsid w:val="002B65E8"/>
    <w:rsid w:val="002C2433"/>
    <w:rsid w:val="002C34F0"/>
    <w:rsid w:val="002D5190"/>
    <w:rsid w:val="002D60BB"/>
    <w:rsid w:val="002E6780"/>
    <w:rsid w:val="002E7629"/>
    <w:rsid w:val="002F12C9"/>
    <w:rsid w:val="002F25EE"/>
    <w:rsid w:val="002F4074"/>
    <w:rsid w:val="002F41C6"/>
    <w:rsid w:val="002F4FC4"/>
    <w:rsid w:val="002F5761"/>
    <w:rsid w:val="002F7A40"/>
    <w:rsid w:val="00303125"/>
    <w:rsid w:val="00313694"/>
    <w:rsid w:val="00316EF8"/>
    <w:rsid w:val="00322B26"/>
    <w:rsid w:val="00344192"/>
    <w:rsid w:val="003443DD"/>
    <w:rsid w:val="00345F8D"/>
    <w:rsid w:val="00350522"/>
    <w:rsid w:val="00351D07"/>
    <w:rsid w:val="0035337E"/>
    <w:rsid w:val="0035477B"/>
    <w:rsid w:val="00364C44"/>
    <w:rsid w:val="003675A8"/>
    <w:rsid w:val="00373C15"/>
    <w:rsid w:val="00375D07"/>
    <w:rsid w:val="00377886"/>
    <w:rsid w:val="00385D95"/>
    <w:rsid w:val="003904EF"/>
    <w:rsid w:val="00393A4B"/>
    <w:rsid w:val="00397244"/>
    <w:rsid w:val="003A0331"/>
    <w:rsid w:val="003A288E"/>
    <w:rsid w:val="003B73AC"/>
    <w:rsid w:val="003B7BA2"/>
    <w:rsid w:val="003B7E42"/>
    <w:rsid w:val="003C02C1"/>
    <w:rsid w:val="003C33E3"/>
    <w:rsid w:val="003C4AA2"/>
    <w:rsid w:val="003D2213"/>
    <w:rsid w:val="003D5CF5"/>
    <w:rsid w:val="003E47C7"/>
    <w:rsid w:val="003E4D7D"/>
    <w:rsid w:val="003E589B"/>
    <w:rsid w:val="003F14B3"/>
    <w:rsid w:val="003F31B6"/>
    <w:rsid w:val="003F390E"/>
    <w:rsid w:val="003F5A93"/>
    <w:rsid w:val="003F611F"/>
    <w:rsid w:val="00402735"/>
    <w:rsid w:val="00404970"/>
    <w:rsid w:val="00404F31"/>
    <w:rsid w:val="004062CE"/>
    <w:rsid w:val="00414C3A"/>
    <w:rsid w:val="0042023C"/>
    <w:rsid w:val="0043000D"/>
    <w:rsid w:val="0043386F"/>
    <w:rsid w:val="004401F4"/>
    <w:rsid w:val="0045120B"/>
    <w:rsid w:val="00452ABB"/>
    <w:rsid w:val="00453345"/>
    <w:rsid w:val="00453BE8"/>
    <w:rsid w:val="004575AA"/>
    <w:rsid w:val="00457B47"/>
    <w:rsid w:val="00461EE5"/>
    <w:rsid w:val="00462091"/>
    <w:rsid w:val="00466D5C"/>
    <w:rsid w:val="004715DC"/>
    <w:rsid w:val="00473BB2"/>
    <w:rsid w:val="00484773"/>
    <w:rsid w:val="004855F1"/>
    <w:rsid w:val="00492C7B"/>
    <w:rsid w:val="004A4159"/>
    <w:rsid w:val="004A4BB2"/>
    <w:rsid w:val="004B3B40"/>
    <w:rsid w:val="004C0EC2"/>
    <w:rsid w:val="004D21CB"/>
    <w:rsid w:val="004D5C85"/>
    <w:rsid w:val="004E0409"/>
    <w:rsid w:val="004E17BF"/>
    <w:rsid w:val="004E30E8"/>
    <w:rsid w:val="004E4E0E"/>
    <w:rsid w:val="004F01DF"/>
    <w:rsid w:val="005023E2"/>
    <w:rsid w:val="00512E24"/>
    <w:rsid w:val="0051533F"/>
    <w:rsid w:val="00517E14"/>
    <w:rsid w:val="00540697"/>
    <w:rsid w:val="00544B67"/>
    <w:rsid w:val="005452A6"/>
    <w:rsid w:val="00547390"/>
    <w:rsid w:val="00555C5D"/>
    <w:rsid w:val="0055603C"/>
    <w:rsid w:val="00566B92"/>
    <w:rsid w:val="0057225C"/>
    <w:rsid w:val="00572CAF"/>
    <w:rsid w:val="0058775F"/>
    <w:rsid w:val="005924DE"/>
    <w:rsid w:val="00592BC0"/>
    <w:rsid w:val="005A059C"/>
    <w:rsid w:val="005A1B27"/>
    <w:rsid w:val="005B5045"/>
    <w:rsid w:val="005B76DF"/>
    <w:rsid w:val="005C3BAE"/>
    <w:rsid w:val="005C49DC"/>
    <w:rsid w:val="005E0415"/>
    <w:rsid w:val="005E5178"/>
    <w:rsid w:val="005E780E"/>
    <w:rsid w:val="005F1719"/>
    <w:rsid w:val="005F41E0"/>
    <w:rsid w:val="005F5EFA"/>
    <w:rsid w:val="00602B35"/>
    <w:rsid w:val="00603311"/>
    <w:rsid w:val="00603462"/>
    <w:rsid w:val="006069BC"/>
    <w:rsid w:val="00616284"/>
    <w:rsid w:val="00620CA5"/>
    <w:rsid w:val="00621042"/>
    <w:rsid w:val="00640DD4"/>
    <w:rsid w:val="00642603"/>
    <w:rsid w:val="00647DB1"/>
    <w:rsid w:val="00652177"/>
    <w:rsid w:val="00654136"/>
    <w:rsid w:val="00656B47"/>
    <w:rsid w:val="00656F38"/>
    <w:rsid w:val="00657E01"/>
    <w:rsid w:val="00673F16"/>
    <w:rsid w:val="006764A1"/>
    <w:rsid w:val="00684B01"/>
    <w:rsid w:val="00690A34"/>
    <w:rsid w:val="00691A49"/>
    <w:rsid w:val="00694635"/>
    <w:rsid w:val="006B1111"/>
    <w:rsid w:val="006B4696"/>
    <w:rsid w:val="006B5C49"/>
    <w:rsid w:val="006C15D2"/>
    <w:rsid w:val="006D4F50"/>
    <w:rsid w:val="006D63BB"/>
    <w:rsid w:val="006D64C8"/>
    <w:rsid w:val="006D69EB"/>
    <w:rsid w:val="006D7143"/>
    <w:rsid w:val="006E2CEC"/>
    <w:rsid w:val="006E2E59"/>
    <w:rsid w:val="006E5039"/>
    <w:rsid w:val="006F0041"/>
    <w:rsid w:val="007030CA"/>
    <w:rsid w:val="007142B4"/>
    <w:rsid w:val="00715382"/>
    <w:rsid w:val="0072060A"/>
    <w:rsid w:val="00722DA5"/>
    <w:rsid w:val="007256EF"/>
    <w:rsid w:val="00746E8D"/>
    <w:rsid w:val="00750542"/>
    <w:rsid w:val="00753858"/>
    <w:rsid w:val="00755808"/>
    <w:rsid w:val="00757FBC"/>
    <w:rsid w:val="007602F6"/>
    <w:rsid w:val="007603AB"/>
    <w:rsid w:val="00762F6A"/>
    <w:rsid w:val="0076356B"/>
    <w:rsid w:val="00766FA2"/>
    <w:rsid w:val="00767986"/>
    <w:rsid w:val="00771489"/>
    <w:rsid w:val="00773B9A"/>
    <w:rsid w:val="00775541"/>
    <w:rsid w:val="00776E05"/>
    <w:rsid w:val="0078025F"/>
    <w:rsid w:val="00785E34"/>
    <w:rsid w:val="00791D73"/>
    <w:rsid w:val="007A46D1"/>
    <w:rsid w:val="007B58AE"/>
    <w:rsid w:val="007C18DB"/>
    <w:rsid w:val="007C1C33"/>
    <w:rsid w:val="007C6F91"/>
    <w:rsid w:val="007C7265"/>
    <w:rsid w:val="007D3722"/>
    <w:rsid w:val="007D5690"/>
    <w:rsid w:val="007E1C7B"/>
    <w:rsid w:val="007F6FD3"/>
    <w:rsid w:val="007F7237"/>
    <w:rsid w:val="00803C9E"/>
    <w:rsid w:val="0080440E"/>
    <w:rsid w:val="00804D51"/>
    <w:rsid w:val="00807F1C"/>
    <w:rsid w:val="00811B6B"/>
    <w:rsid w:val="0081210A"/>
    <w:rsid w:val="00816B59"/>
    <w:rsid w:val="00821804"/>
    <w:rsid w:val="008247E6"/>
    <w:rsid w:val="00833432"/>
    <w:rsid w:val="00835D5D"/>
    <w:rsid w:val="0083770D"/>
    <w:rsid w:val="008418F9"/>
    <w:rsid w:val="00843CDC"/>
    <w:rsid w:val="008443E6"/>
    <w:rsid w:val="00861210"/>
    <w:rsid w:val="008626CB"/>
    <w:rsid w:val="00864026"/>
    <w:rsid w:val="008648DF"/>
    <w:rsid w:val="00866881"/>
    <w:rsid w:val="00867315"/>
    <w:rsid w:val="00870A2E"/>
    <w:rsid w:val="00870B32"/>
    <w:rsid w:val="00875337"/>
    <w:rsid w:val="00881411"/>
    <w:rsid w:val="008870D7"/>
    <w:rsid w:val="00893F91"/>
    <w:rsid w:val="00894B17"/>
    <w:rsid w:val="008A5182"/>
    <w:rsid w:val="008A5E88"/>
    <w:rsid w:val="008C3D0C"/>
    <w:rsid w:val="008C48B4"/>
    <w:rsid w:val="008C6838"/>
    <w:rsid w:val="008D1B7C"/>
    <w:rsid w:val="008D4737"/>
    <w:rsid w:val="008D6D3A"/>
    <w:rsid w:val="008E1543"/>
    <w:rsid w:val="008E64A1"/>
    <w:rsid w:val="008E7C16"/>
    <w:rsid w:val="008F2B24"/>
    <w:rsid w:val="008F3C7F"/>
    <w:rsid w:val="008F587B"/>
    <w:rsid w:val="008F6643"/>
    <w:rsid w:val="00901489"/>
    <w:rsid w:val="009103A1"/>
    <w:rsid w:val="009220A5"/>
    <w:rsid w:val="009237AD"/>
    <w:rsid w:val="00923AFC"/>
    <w:rsid w:val="00925316"/>
    <w:rsid w:val="00930331"/>
    <w:rsid w:val="009370A9"/>
    <w:rsid w:val="0093753B"/>
    <w:rsid w:val="00944D89"/>
    <w:rsid w:val="009474A9"/>
    <w:rsid w:val="00965090"/>
    <w:rsid w:val="00965FAF"/>
    <w:rsid w:val="0096686A"/>
    <w:rsid w:val="009707ED"/>
    <w:rsid w:val="00972359"/>
    <w:rsid w:val="00974490"/>
    <w:rsid w:val="009806EC"/>
    <w:rsid w:val="00980E85"/>
    <w:rsid w:val="00981314"/>
    <w:rsid w:val="00982A40"/>
    <w:rsid w:val="00986A55"/>
    <w:rsid w:val="00997F33"/>
    <w:rsid w:val="009A070A"/>
    <w:rsid w:val="009A09FB"/>
    <w:rsid w:val="009A39EF"/>
    <w:rsid w:val="009A5819"/>
    <w:rsid w:val="009A6B4E"/>
    <w:rsid w:val="009A77DF"/>
    <w:rsid w:val="009B0977"/>
    <w:rsid w:val="009B69EA"/>
    <w:rsid w:val="009C24F3"/>
    <w:rsid w:val="009C3D46"/>
    <w:rsid w:val="009C4CED"/>
    <w:rsid w:val="009C73C4"/>
    <w:rsid w:val="009C775A"/>
    <w:rsid w:val="009C7BF6"/>
    <w:rsid w:val="009E1445"/>
    <w:rsid w:val="009E155E"/>
    <w:rsid w:val="009E196E"/>
    <w:rsid w:val="009E28B0"/>
    <w:rsid w:val="009E6808"/>
    <w:rsid w:val="009F2118"/>
    <w:rsid w:val="009F3A9F"/>
    <w:rsid w:val="00A01B76"/>
    <w:rsid w:val="00A14942"/>
    <w:rsid w:val="00A15F56"/>
    <w:rsid w:val="00A1769D"/>
    <w:rsid w:val="00A24506"/>
    <w:rsid w:val="00A2515F"/>
    <w:rsid w:val="00A30B2E"/>
    <w:rsid w:val="00A3436D"/>
    <w:rsid w:val="00A34EC7"/>
    <w:rsid w:val="00A47DFF"/>
    <w:rsid w:val="00A515A2"/>
    <w:rsid w:val="00A55E2C"/>
    <w:rsid w:val="00A63B6C"/>
    <w:rsid w:val="00A64244"/>
    <w:rsid w:val="00A673D9"/>
    <w:rsid w:val="00A719DA"/>
    <w:rsid w:val="00A85FD7"/>
    <w:rsid w:val="00A901F0"/>
    <w:rsid w:val="00A97982"/>
    <w:rsid w:val="00AA3BAB"/>
    <w:rsid w:val="00AB3C1C"/>
    <w:rsid w:val="00AB4972"/>
    <w:rsid w:val="00AB7DCE"/>
    <w:rsid w:val="00AC221C"/>
    <w:rsid w:val="00AC452A"/>
    <w:rsid w:val="00AC47BC"/>
    <w:rsid w:val="00AC4882"/>
    <w:rsid w:val="00AC5713"/>
    <w:rsid w:val="00AC61D3"/>
    <w:rsid w:val="00AC6ECE"/>
    <w:rsid w:val="00AC7BFC"/>
    <w:rsid w:val="00AC7ECC"/>
    <w:rsid w:val="00AD035C"/>
    <w:rsid w:val="00AD40AC"/>
    <w:rsid w:val="00AD4E55"/>
    <w:rsid w:val="00AE0E8B"/>
    <w:rsid w:val="00AF0A0F"/>
    <w:rsid w:val="00AF151A"/>
    <w:rsid w:val="00AF40ED"/>
    <w:rsid w:val="00AF72D5"/>
    <w:rsid w:val="00B02FBB"/>
    <w:rsid w:val="00B05B1B"/>
    <w:rsid w:val="00B06B6A"/>
    <w:rsid w:val="00B10EDA"/>
    <w:rsid w:val="00B137BB"/>
    <w:rsid w:val="00B23263"/>
    <w:rsid w:val="00B23AC0"/>
    <w:rsid w:val="00B27F5E"/>
    <w:rsid w:val="00B33AC9"/>
    <w:rsid w:val="00B4046E"/>
    <w:rsid w:val="00B45B43"/>
    <w:rsid w:val="00B61803"/>
    <w:rsid w:val="00B674DE"/>
    <w:rsid w:val="00B703FC"/>
    <w:rsid w:val="00B73B61"/>
    <w:rsid w:val="00B74D57"/>
    <w:rsid w:val="00B770A0"/>
    <w:rsid w:val="00B81287"/>
    <w:rsid w:val="00B86FF6"/>
    <w:rsid w:val="00B958F0"/>
    <w:rsid w:val="00B95EA8"/>
    <w:rsid w:val="00BA6878"/>
    <w:rsid w:val="00BA7FD6"/>
    <w:rsid w:val="00BB1666"/>
    <w:rsid w:val="00BB29D4"/>
    <w:rsid w:val="00BB3A31"/>
    <w:rsid w:val="00BB6A66"/>
    <w:rsid w:val="00BD31E8"/>
    <w:rsid w:val="00BD38BB"/>
    <w:rsid w:val="00BE39BD"/>
    <w:rsid w:val="00BE58EB"/>
    <w:rsid w:val="00BE7841"/>
    <w:rsid w:val="00BF257F"/>
    <w:rsid w:val="00C0019F"/>
    <w:rsid w:val="00C0052B"/>
    <w:rsid w:val="00C0265B"/>
    <w:rsid w:val="00C0273D"/>
    <w:rsid w:val="00C044F0"/>
    <w:rsid w:val="00C14148"/>
    <w:rsid w:val="00C23312"/>
    <w:rsid w:val="00C23C8B"/>
    <w:rsid w:val="00C24889"/>
    <w:rsid w:val="00C30BE5"/>
    <w:rsid w:val="00C3203B"/>
    <w:rsid w:val="00C32BA5"/>
    <w:rsid w:val="00C33B29"/>
    <w:rsid w:val="00C3491D"/>
    <w:rsid w:val="00C5065E"/>
    <w:rsid w:val="00C508BB"/>
    <w:rsid w:val="00C53FB2"/>
    <w:rsid w:val="00C54A86"/>
    <w:rsid w:val="00C552A5"/>
    <w:rsid w:val="00C6036F"/>
    <w:rsid w:val="00C6107F"/>
    <w:rsid w:val="00C647BB"/>
    <w:rsid w:val="00C7310E"/>
    <w:rsid w:val="00C739E9"/>
    <w:rsid w:val="00C90FF0"/>
    <w:rsid w:val="00C930B6"/>
    <w:rsid w:val="00C96980"/>
    <w:rsid w:val="00CA556A"/>
    <w:rsid w:val="00CB000F"/>
    <w:rsid w:val="00CC24BC"/>
    <w:rsid w:val="00CD09C5"/>
    <w:rsid w:val="00CD1306"/>
    <w:rsid w:val="00CD2699"/>
    <w:rsid w:val="00CD52E8"/>
    <w:rsid w:val="00CE1D23"/>
    <w:rsid w:val="00CE1E31"/>
    <w:rsid w:val="00CE4784"/>
    <w:rsid w:val="00CE677E"/>
    <w:rsid w:val="00CF5072"/>
    <w:rsid w:val="00CF6712"/>
    <w:rsid w:val="00D006D3"/>
    <w:rsid w:val="00D01F80"/>
    <w:rsid w:val="00D030D8"/>
    <w:rsid w:val="00D10B1F"/>
    <w:rsid w:val="00D12352"/>
    <w:rsid w:val="00D13D3F"/>
    <w:rsid w:val="00D13F15"/>
    <w:rsid w:val="00D272B2"/>
    <w:rsid w:val="00D2782D"/>
    <w:rsid w:val="00D30431"/>
    <w:rsid w:val="00D30D9C"/>
    <w:rsid w:val="00D328BB"/>
    <w:rsid w:val="00D340DD"/>
    <w:rsid w:val="00D412DE"/>
    <w:rsid w:val="00D419CC"/>
    <w:rsid w:val="00D4517F"/>
    <w:rsid w:val="00D45B17"/>
    <w:rsid w:val="00D51061"/>
    <w:rsid w:val="00D515BC"/>
    <w:rsid w:val="00D557E1"/>
    <w:rsid w:val="00D674AF"/>
    <w:rsid w:val="00D704D4"/>
    <w:rsid w:val="00D76058"/>
    <w:rsid w:val="00D857F7"/>
    <w:rsid w:val="00D86F47"/>
    <w:rsid w:val="00D919C9"/>
    <w:rsid w:val="00DA0DE2"/>
    <w:rsid w:val="00DA57D2"/>
    <w:rsid w:val="00DA601C"/>
    <w:rsid w:val="00DC6341"/>
    <w:rsid w:val="00DC7DC0"/>
    <w:rsid w:val="00DD25E6"/>
    <w:rsid w:val="00DD39AB"/>
    <w:rsid w:val="00DD66D6"/>
    <w:rsid w:val="00DE047E"/>
    <w:rsid w:val="00DE2D4A"/>
    <w:rsid w:val="00DE67E0"/>
    <w:rsid w:val="00DF455D"/>
    <w:rsid w:val="00DF502F"/>
    <w:rsid w:val="00E002C1"/>
    <w:rsid w:val="00E01551"/>
    <w:rsid w:val="00E06CC9"/>
    <w:rsid w:val="00E0787D"/>
    <w:rsid w:val="00E34172"/>
    <w:rsid w:val="00E448F5"/>
    <w:rsid w:val="00E47057"/>
    <w:rsid w:val="00E54213"/>
    <w:rsid w:val="00E60D74"/>
    <w:rsid w:val="00E6267F"/>
    <w:rsid w:val="00E62B23"/>
    <w:rsid w:val="00E7230C"/>
    <w:rsid w:val="00E75C1A"/>
    <w:rsid w:val="00E77D3F"/>
    <w:rsid w:val="00E81673"/>
    <w:rsid w:val="00E82721"/>
    <w:rsid w:val="00EA5697"/>
    <w:rsid w:val="00EA57E3"/>
    <w:rsid w:val="00EA6F97"/>
    <w:rsid w:val="00EA6FD3"/>
    <w:rsid w:val="00EB281B"/>
    <w:rsid w:val="00EC035D"/>
    <w:rsid w:val="00EC1434"/>
    <w:rsid w:val="00EC4580"/>
    <w:rsid w:val="00ED1D6D"/>
    <w:rsid w:val="00ED3D79"/>
    <w:rsid w:val="00ED3FB5"/>
    <w:rsid w:val="00EE31CC"/>
    <w:rsid w:val="00EF197F"/>
    <w:rsid w:val="00EF45B0"/>
    <w:rsid w:val="00EF52FD"/>
    <w:rsid w:val="00EF63B6"/>
    <w:rsid w:val="00F043F9"/>
    <w:rsid w:val="00F04DD3"/>
    <w:rsid w:val="00F110BA"/>
    <w:rsid w:val="00F116BA"/>
    <w:rsid w:val="00F141B4"/>
    <w:rsid w:val="00F15C7D"/>
    <w:rsid w:val="00F216F5"/>
    <w:rsid w:val="00F238D6"/>
    <w:rsid w:val="00F23A0E"/>
    <w:rsid w:val="00F269AC"/>
    <w:rsid w:val="00F334C5"/>
    <w:rsid w:val="00F34B3C"/>
    <w:rsid w:val="00F352B1"/>
    <w:rsid w:val="00F369C8"/>
    <w:rsid w:val="00F434D3"/>
    <w:rsid w:val="00F5489F"/>
    <w:rsid w:val="00F56F7A"/>
    <w:rsid w:val="00F60F87"/>
    <w:rsid w:val="00F65FDC"/>
    <w:rsid w:val="00F726E8"/>
    <w:rsid w:val="00F80FB7"/>
    <w:rsid w:val="00F81DDB"/>
    <w:rsid w:val="00F8722E"/>
    <w:rsid w:val="00F92339"/>
    <w:rsid w:val="00F94AEC"/>
    <w:rsid w:val="00F963E0"/>
    <w:rsid w:val="00F96FBB"/>
    <w:rsid w:val="00FA0E59"/>
    <w:rsid w:val="00FA0F53"/>
    <w:rsid w:val="00FA20E9"/>
    <w:rsid w:val="00FA2D52"/>
    <w:rsid w:val="00FA2E22"/>
    <w:rsid w:val="00FA5F71"/>
    <w:rsid w:val="00FA75C6"/>
    <w:rsid w:val="00FB0C60"/>
    <w:rsid w:val="00FB2BF1"/>
    <w:rsid w:val="00FB3FBC"/>
    <w:rsid w:val="00FB5DC2"/>
    <w:rsid w:val="00FB6F59"/>
    <w:rsid w:val="00FC0449"/>
    <w:rsid w:val="00FC16FF"/>
    <w:rsid w:val="00FC3C8A"/>
    <w:rsid w:val="00FC5D16"/>
    <w:rsid w:val="00FC7DFD"/>
    <w:rsid w:val="00FD684F"/>
    <w:rsid w:val="00FE55F8"/>
    <w:rsid w:val="00FE5E46"/>
    <w:rsid w:val="00FE66CC"/>
    <w:rsid w:val="00FE6B00"/>
    <w:rsid w:val="00FF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E1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E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7E14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17E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E14"/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3</Words>
  <Characters>2245</Characters>
  <Application>Microsoft Macintosh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 Ortega</dc:creator>
  <cp:lastModifiedBy>Marie Bisson</cp:lastModifiedBy>
  <cp:revision>2</cp:revision>
  <dcterms:created xsi:type="dcterms:W3CDTF">2014-08-26T10:49:00Z</dcterms:created>
  <dcterms:modified xsi:type="dcterms:W3CDTF">2014-08-26T10:49:00Z</dcterms:modified>
</cp:coreProperties>
</file>